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48C67D" w14:textId="58FC0901" w:rsidR="00461F34" w:rsidRPr="000A7B4F" w:rsidRDefault="00BC6A31" w:rsidP="00461F34">
      <w:pPr>
        <w:spacing w:line="360" w:lineRule="auto"/>
        <w:jc w:val="both"/>
        <w:rPr>
          <w:rFonts w:ascii="Asap" w:hAnsi="Asap"/>
          <w:color w:val="000000"/>
        </w:rPr>
      </w:pPr>
      <w:r>
        <w:rPr>
          <w:rFonts w:ascii="Asap" w:hAnsi="Asap"/>
          <w:color w:val="000000"/>
        </w:rPr>
        <w:t>S1</w:t>
      </w:r>
      <w:bookmarkStart w:id="0" w:name="_GoBack"/>
      <w:bookmarkEnd w:id="0"/>
      <w:r w:rsidR="00461F34">
        <w:rPr>
          <w:rFonts w:ascii="Asap" w:hAnsi="Asap"/>
          <w:color w:val="000000"/>
        </w:rPr>
        <w:t xml:space="preserve">_Table: </w:t>
      </w:r>
      <w:r w:rsidR="00461F34" w:rsidRPr="00F2407E">
        <w:rPr>
          <w:rFonts w:ascii="Asap" w:hAnsi="Asap"/>
          <w:color w:val="000000"/>
        </w:rPr>
        <w:t>Passport data of wheat lines describing, ID of genotype, origin, sub p</w:t>
      </w:r>
      <w:r w:rsidR="00461F34">
        <w:rPr>
          <w:rFonts w:ascii="Asap" w:hAnsi="Asap"/>
          <w:color w:val="000000"/>
        </w:rPr>
        <w:t>opulation</w:t>
      </w:r>
      <w:r w:rsidR="00461F34" w:rsidRPr="00F2407E">
        <w:rPr>
          <w:rFonts w:ascii="Asap" w:hAnsi="Asap"/>
          <w:color w:val="000000"/>
        </w:rPr>
        <w:t xml:space="preserve"> and pedigre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17"/>
        <w:gridCol w:w="1669"/>
        <w:gridCol w:w="1580"/>
        <w:gridCol w:w="9924"/>
      </w:tblGrid>
      <w:tr w:rsidR="00461F34" w:rsidRPr="00614B20" w14:paraId="0EFD4CE6" w14:textId="77777777" w:rsidTr="000C394D">
        <w:trPr>
          <w:trHeight w:val="300"/>
          <w:tblHeader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67D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EF4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enotype ID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762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Origin </w:t>
            </w:r>
          </w:p>
        </w:tc>
        <w:tc>
          <w:tcPr>
            <w:tcW w:w="3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21A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Cross name </w:t>
            </w:r>
          </w:p>
        </w:tc>
      </w:tr>
      <w:tr w:rsidR="00461F34" w:rsidRPr="00614B20" w14:paraId="63E7A800" w14:textId="77777777" w:rsidTr="000C394D">
        <w:trPr>
          <w:trHeight w:val="35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DB0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5D1C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F60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DCD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RNCLN*/TECUE #1</w:t>
            </w:r>
          </w:p>
        </w:tc>
      </w:tr>
      <w:tr w:rsidR="00461F34" w:rsidRPr="00614B20" w14:paraId="63EE005B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F2EC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294B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29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E8C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0B08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D/CEP75630//CEP75234/PT7219/3/BUC/BJY/4/…</w:t>
            </w:r>
          </w:p>
        </w:tc>
      </w:tr>
      <w:tr w:rsidR="00461F34" w:rsidRPr="00614B20" w14:paraId="2F775F20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83B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E976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600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0F8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DE8B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TILA/3*BCN//BAV92/3/TILHI/5/BAV92/3/PRL/SARA/TSI/VEE#5/4/CROC_1/AE. SQ (224)//2*OPATA</w:t>
            </w:r>
          </w:p>
        </w:tc>
      </w:tr>
      <w:tr w:rsidR="00461F34" w:rsidRPr="00614B20" w14:paraId="52BDD326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264B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D2A7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2E7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E80B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R1//CROC/AE. SQ (224)</w:t>
            </w:r>
          </w:p>
        </w:tc>
      </w:tr>
      <w:tr w:rsidR="00461F34" w:rsidRPr="00614B20" w14:paraId="339494FF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3AE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E763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607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A16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972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NO79//PF70354/MUS/3/PASTOR/4/BAV92*2/5/HAR311</w:t>
            </w:r>
          </w:p>
        </w:tc>
      </w:tr>
      <w:tr w:rsidR="00461F34" w:rsidRPr="00614B20" w14:paraId="3183E38A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C37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9B5A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607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8D7B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93F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OC_1/AE. SQ (224)//OPATA/3/PASTOR</w:t>
            </w:r>
          </w:p>
        </w:tc>
      </w:tr>
      <w:tr w:rsidR="00461F34" w:rsidRPr="00614B20" w14:paraId="471A3454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EE31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851A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607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EBDE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910B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ILIN/3/CROC_1/AE.SQ (205)//KAUZ/4/FILIN</w:t>
            </w:r>
          </w:p>
        </w:tc>
      </w:tr>
      <w:tr w:rsidR="00461F34" w:rsidRPr="00614B20" w14:paraId="00EAC1D8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527B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1BF7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308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A00E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244E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LAN/KAUZ//PRINIA/3/BAV92/5/TRAP#1/BOW//…</w:t>
            </w:r>
          </w:p>
        </w:tc>
      </w:tr>
      <w:tr w:rsidR="00461F34" w:rsidRPr="00614B20" w14:paraId="78892166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3876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DB2A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18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A676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CC4B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LFO7/JUCHI/6/WBLL1/4/HD2281/TRAP#1/3/…</w:t>
            </w:r>
          </w:p>
        </w:tc>
      </w:tr>
      <w:tr w:rsidR="00461F34" w:rsidRPr="00614B20" w14:paraId="4D2B5AEF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432F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491A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601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3AE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265B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XWING*2/SHEILO</w:t>
            </w:r>
          </w:p>
        </w:tc>
      </w:tr>
      <w:tr w:rsidR="00461F34" w:rsidRPr="00614B20" w14:paraId="73E4D926" w14:textId="77777777" w:rsidTr="000C394D">
        <w:trPr>
          <w:trHeight w:val="30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4FA1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8DEE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D76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57B6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61F34" w:rsidRPr="00614B20" w14:paraId="72784821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86B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A9FE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3FC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97B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TAR 84/AE. SQ (219) //2*SERI/3/CHIR 3</w:t>
            </w:r>
          </w:p>
        </w:tc>
      </w:tr>
      <w:tr w:rsidR="00461F34" w:rsidRPr="00614B20" w14:paraId="0F9F8F08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158C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639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Punjab 201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84FF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Pakistan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03E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AMSEL/ATTILA//INQ-91/PEW'S</w:t>
            </w:r>
          </w:p>
        </w:tc>
      </w:tr>
      <w:tr w:rsidR="00461F34" w:rsidRPr="00614B20" w14:paraId="4C5896EC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D38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205C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515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9AB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TILA*2/PBW65*2//KACHU</w:t>
            </w:r>
          </w:p>
        </w:tc>
      </w:tr>
      <w:tr w:rsidR="00461F34" w:rsidRPr="00614B20" w14:paraId="6CE4C655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CA06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56C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illat 201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908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Pakistan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06B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CHENAB2000/INQ-91</w:t>
            </w:r>
          </w:p>
        </w:tc>
      </w:tr>
      <w:tr w:rsidR="00461F34" w:rsidRPr="00614B20" w14:paraId="6B5327CF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ABD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D515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642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86EF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BIA//PRLII/CM65531/3/SKAUZ/BAV92/4/MUNAL #1</w:t>
            </w:r>
          </w:p>
        </w:tc>
      </w:tr>
      <w:tr w:rsidR="00461F34" w:rsidRPr="00614B20" w14:paraId="6C9A85AF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17BF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FBC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Chenab 200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428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Pakistan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468E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UM18/BAU</w:t>
            </w:r>
          </w:p>
        </w:tc>
      </w:tr>
      <w:tr w:rsidR="00461F34" w:rsidRPr="00614B20" w14:paraId="3D3538F8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6B1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DCAB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303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7671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C396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NO79//PF70354/MUS/3/PASTOR/4/BAV92/5/FRET2/…</w:t>
            </w:r>
          </w:p>
        </w:tc>
      </w:tr>
      <w:tr w:rsidR="00461F34" w:rsidRPr="00614B20" w14:paraId="1B81E70A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561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7B96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1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EB0F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4F7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NPHE #1*2/CHYAK</w:t>
            </w:r>
          </w:p>
        </w:tc>
      </w:tr>
      <w:tr w:rsidR="00461F34" w:rsidRPr="00614B20" w14:paraId="6F68D34A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329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A689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614B20">
              <w:rPr>
                <w:rFonts w:ascii="Calibri" w:eastAsia="Times New Roman" w:hAnsi="Calibri" w:cs="Times New Roman"/>
              </w:rPr>
              <w:t>52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C90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398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sz w:val="22"/>
                <w:szCs w:val="22"/>
              </w:rPr>
              <w:t>FRNCLN/3/KIRITATI//HUW234+LR34/PRINIA/4/FRANCOLIN #1</w:t>
            </w:r>
          </w:p>
        </w:tc>
      </w:tr>
      <w:tr w:rsidR="00461F34" w:rsidRPr="00614B20" w14:paraId="060FE463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BE6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BA26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2A0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5F4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CHU #1//WBLL1*2/KUKUNA</w:t>
            </w:r>
          </w:p>
        </w:tc>
      </w:tr>
      <w:tr w:rsidR="00461F34" w:rsidRPr="00614B20" w14:paraId="2C26FB41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6948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B54B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B25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D6D8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CHU//WBLL1*2/BRAMBLING</w:t>
            </w:r>
          </w:p>
        </w:tc>
      </w:tr>
      <w:tr w:rsidR="00461F34" w:rsidRPr="00614B20" w14:paraId="6BA5C0DC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BDD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90B0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614B20">
              <w:rPr>
                <w:rFonts w:ascii="Calibri" w:eastAsia="Times New Roman" w:hAnsi="Calibri" w:cs="Times New Roman"/>
              </w:rPr>
              <w:t>442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709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946B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sz w:val="22"/>
                <w:szCs w:val="22"/>
              </w:rPr>
              <w:t>KAUZ/PASTOR//PBW343/3/KIRITATI/4/FRNCLN</w:t>
            </w:r>
          </w:p>
        </w:tc>
      </w:tr>
      <w:tr w:rsidR="00461F34" w:rsidRPr="00614B20" w14:paraId="689439C9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98A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2BB0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E3C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A91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RITATI/WBLL1//MESIA/3/KIRITATI/WBLL1</w:t>
            </w:r>
          </w:p>
        </w:tc>
      </w:tr>
      <w:tr w:rsidR="00461F34" w:rsidRPr="00614B20" w14:paraId="566D0A9B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D11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A5CF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E33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C04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LAN/S87230/BAV92*2/3/AKURI</w:t>
            </w:r>
          </w:p>
        </w:tc>
      </w:tr>
      <w:tr w:rsidR="00461F34" w:rsidRPr="00614B20" w14:paraId="07D500D9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B998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DB88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2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A5AD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E3AC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UNAL*2/CHONTE</w:t>
            </w:r>
          </w:p>
        </w:tc>
      </w:tr>
      <w:tr w:rsidR="00461F34" w:rsidRPr="00614B20" w14:paraId="305718EA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43A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0CD8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614B20">
              <w:rPr>
                <w:rFonts w:ascii="Calibri" w:eastAsia="Times New Roman" w:hAnsi="Calibri" w:cs="Times New Roman"/>
              </w:rPr>
              <w:t>442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8B6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5BC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643/2*TRCH//MUTUS/4/PFAU/SERI.1B//AMAD/3/…..</w:t>
            </w:r>
          </w:p>
        </w:tc>
      </w:tr>
      <w:tr w:rsidR="00461F34" w:rsidRPr="00614B20" w14:paraId="1649570A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910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0F49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0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2C46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619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643/2*WBLL1/4/WHEAR/KAKUNA/3/C80.1/3*BATAVIA//2*WBLL1</w:t>
            </w:r>
          </w:p>
        </w:tc>
      </w:tr>
      <w:tr w:rsidR="00461F34" w:rsidRPr="00614B20" w14:paraId="62D16F01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E03E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7A8D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29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266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F338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BW343*2/KUKUNA*2//WHEAR</w:t>
            </w:r>
          </w:p>
        </w:tc>
      </w:tr>
      <w:tr w:rsidR="00461F34" w:rsidRPr="00614B20" w14:paraId="75D76935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5408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6223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614B20">
              <w:rPr>
                <w:rFonts w:ascii="Calibri" w:eastAsia="Times New Roman" w:hAnsi="Calibri" w:cs="Times New Roman"/>
              </w:rPr>
              <w:t>607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D18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EDD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AU/SERI.1B//AMAD/3/WAXING/4/BAJ #1</w:t>
            </w:r>
          </w:p>
        </w:tc>
      </w:tr>
      <w:tr w:rsidR="00461F34" w:rsidRPr="00614B20" w14:paraId="22D3EE80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0C1D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AA18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614B20">
              <w:rPr>
                <w:rFonts w:ascii="Calibri" w:eastAsia="Times New Roman" w:hAnsi="Calibri" w:cs="Times New Roman"/>
              </w:rPr>
              <w:t>442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5AB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41CB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AU/SERI.1B//AMAD/3/WAXWING*2/4/TECUE #1</w:t>
            </w:r>
          </w:p>
        </w:tc>
      </w:tr>
      <w:tr w:rsidR="00461F34" w:rsidRPr="00614B20" w14:paraId="45626FFF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719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F744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A8C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68D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L/2*PASTOR/3PFAU/WEAVER*2//CHAPIO</w:t>
            </w:r>
          </w:p>
        </w:tc>
      </w:tr>
      <w:tr w:rsidR="00461F34" w:rsidRPr="00614B20" w14:paraId="4FDA4E3A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617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747D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2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8EB1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E761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L/2*PASTOR/4/CHOIX/STAR/3/HE1/3*CNO79//2*SERI/5/…</w:t>
            </w:r>
          </w:p>
        </w:tc>
      </w:tr>
      <w:tr w:rsidR="00461F34" w:rsidRPr="00614B20" w14:paraId="52317355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E6AF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725C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026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C7C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LF07/4/BOW/NKT//CBRD/3/CBRD/5/FRET2/TUKURU//FRET2</w:t>
            </w:r>
          </w:p>
        </w:tc>
      </w:tr>
      <w:tr w:rsidR="00461F34" w:rsidRPr="00614B20" w14:paraId="4B90FF0D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688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1AE5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11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8A9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ED6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LN/MUNAL #1</w:t>
            </w:r>
          </w:p>
        </w:tc>
      </w:tr>
      <w:tr w:rsidR="00461F34" w:rsidRPr="00614B20" w14:paraId="37B73359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7AF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A554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0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5451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883C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CUPETO F2001*2/BRAMBLING//KIRITATI/2*TRCH</w:t>
            </w:r>
          </w:p>
        </w:tc>
      </w:tr>
      <w:tr w:rsidR="00461F34" w:rsidRPr="00614B20" w14:paraId="4704B640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B71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04C9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708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DF4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BLL1*2/VIVITSI//AKURI/3/WBLL1*2/BRAMBLING</w:t>
            </w:r>
          </w:p>
        </w:tc>
      </w:tr>
      <w:tr w:rsidR="00461F34" w:rsidRPr="00614B20" w14:paraId="591718AF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95D6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EB63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1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1B1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314C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HEAR/KUKUNA/3/C80.1/3*BATAVIA//2*WBLL1/5/PRL/2*PASTOR/..</w:t>
            </w:r>
          </w:p>
        </w:tc>
      </w:tr>
      <w:tr w:rsidR="00461F34" w:rsidRPr="00614B20" w14:paraId="530D9536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D6F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1F44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1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384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43E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HEAR/VIVITSI//WHEAR/3/FRNCLN</w:t>
            </w:r>
          </w:p>
        </w:tc>
      </w:tr>
      <w:tr w:rsidR="00461F34" w:rsidRPr="00614B20" w14:paraId="7C0E1E75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1D78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712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Galaxy 201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39A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Pakistan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0DB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61F34" w:rsidRPr="00614B20" w14:paraId="630089E4" w14:textId="77777777" w:rsidTr="000C394D">
        <w:trPr>
          <w:trHeight w:val="30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6291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3C7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F79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762D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61F34" w:rsidRPr="00614B20" w14:paraId="4E850A93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DF4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518C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Chakwal 5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43A6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 xml:space="preserve">Pakistan 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FE56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ATTILA/3/HUI/CARC//CHEN/CHTO/4/ATTILA</w:t>
            </w:r>
          </w:p>
        </w:tc>
      </w:tr>
      <w:tr w:rsidR="00461F34" w:rsidRPr="00614B20" w14:paraId="71FB5E16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815E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D66D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074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66BE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80.1/3*QT4118//KAUZ/RAYON/3/2*TARCH/4/BERKUT/KRICHAUFF</w:t>
            </w:r>
          </w:p>
        </w:tc>
      </w:tr>
      <w:tr w:rsidR="00461F34" w:rsidRPr="00614B20" w14:paraId="7DF19243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74BE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7584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26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104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975D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UCULA//HUI/TUB/3/CAZO/4/CROC-1/AE. SQ (224)//OPATA</w:t>
            </w:r>
          </w:p>
        </w:tc>
      </w:tr>
      <w:tr w:rsidR="00461F34" w:rsidRPr="00614B20" w14:paraId="29252542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1F7C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975D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90EC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61D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VERD-2/AE. SQ (214)//2*ESDA/3/NS732/HER</w:t>
            </w:r>
          </w:p>
        </w:tc>
      </w:tr>
      <w:tr w:rsidR="00461F34" w:rsidRPr="00614B20" w14:paraId="173C67C2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0D6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D347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602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20BC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B33F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RET2*2/KUKUNA*2/4/BOW/URES//2*WEAVER/3/CROC_1/AE. SQ (213)//PGO</w:t>
            </w:r>
          </w:p>
        </w:tc>
      </w:tr>
      <w:tr w:rsidR="00461F34" w:rsidRPr="00614B20" w14:paraId="18150CB2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383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A5C4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303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3FD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3408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K ARON/AG SECO7846//2180/4/2*MILAN/KAUZ//…</w:t>
            </w:r>
          </w:p>
        </w:tc>
      </w:tr>
      <w:tr w:rsidR="00461F34" w:rsidRPr="00614B20" w14:paraId="03E969B7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D0D1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DF0F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305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031C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400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NDO//WBLL1*2/TUKURU/4/GONDO//SHA5/WEAVER/…</w:t>
            </w:r>
          </w:p>
        </w:tc>
      </w:tr>
      <w:tr w:rsidR="00461F34" w:rsidRPr="00614B20" w14:paraId="4C175F50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54EB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8122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305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ACF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B79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BARA-1/2*SOKOLL</w:t>
            </w:r>
          </w:p>
        </w:tc>
      </w:tr>
      <w:tr w:rsidR="00461F34" w:rsidRPr="00614B20" w14:paraId="73C2C7D0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62E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CC1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Durabi 201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C96D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 xml:space="preserve">Pakistan 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09E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XL7573/2*BAU//PASTOR</w:t>
            </w:r>
          </w:p>
        </w:tc>
      </w:tr>
      <w:tr w:rsidR="00461F34" w:rsidRPr="00614B20" w14:paraId="57841FA7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76EB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CEB1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604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346B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B7B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QLAB 91*2/TUKURU//WHEAR</w:t>
            </w:r>
          </w:p>
        </w:tc>
      </w:tr>
      <w:tr w:rsidR="00461F34" w:rsidRPr="00614B20" w14:paraId="6E67A96C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35A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A499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817C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6536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RITATI/WBLL1/4/2*BABAX/LR42//BABAX*2/3/KURUKU</w:t>
            </w:r>
          </w:p>
        </w:tc>
      </w:tr>
      <w:tr w:rsidR="00461F34" w:rsidRPr="00614B20" w14:paraId="1F93E5D3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882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F3A6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601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D29E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AA6D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SW/SAUAL//SAUAL</w:t>
            </w:r>
          </w:p>
        </w:tc>
      </w:tr>
      <w:tr w:rsidR="00461F34" w:rsidRPr="00614B20" w14:paraId="72D63731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9B6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B0C2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1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E35C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14F1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UTUS*2//ND643/2*WBLL1</w:t>
            </w:r>
          </w:p>
        </w:tc>
      </w:tr>
      <w:tr w:rsidR="00461F34" w:rsidRPr="00614B20" w14:paraId="73805E3A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443F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D8A9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B8F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BE7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C/TH.AC//3*PVN/3/MIRLO/BUC/4/2*PASTOR/5/KACHU/6/KACHU</w:t>
            </w:r>
          </w:p>
        </w:tc>
      </w:tr>
      <w:tr w:rsidR="00461F34" w:rsidRPr="00614B20" w14:paraId="310C364F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BB1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9ACE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Narc 201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99D1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 xml:space="preserve">Pakistan 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BD9D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OASIS/SKAUZ//4*BCN/3/2*PASTOR</w:t>
            </w:r>
          </w:p>
        </w:tc>
      </w:tr>
      <w:tr w:rsidR="00461F34" w:rsidRPr="00614B20" w14:paraId="67E574D8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3B5B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F6E9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313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3536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607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STOR*2/BAV92/3/FRET2/KUKUNA//FRET2</w:t>
            </w:r>
          </w:p>
        </w:tc>
      </w:tr>
      <w:tr w:rsidR="00461F34" w:rsidRPr="00614B20" w14:paraId="765F277D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647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6646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6FFB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E73E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STOR//HXL7573/2*BAU/3/WBLL1</w:t>
            </w:r>
          </w:p>
        </w:tc>
      </w:tr>
      <w:tr w:rsidR="00461F34" w:rsidRPr="00614B20" w14:paraId="618161B7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CAD1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76AF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Faislabad 200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11B6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 xml:space="preserve">Pakistan 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299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PBW65/2*Pastor</w:t>
            </w:r>
          </w:p>
        </w:tc>
      </w:tr>
      <w:tr w:rsidR="00461F34" w:rsidRPr="00614B20" w14:paraId="042D5346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9DD8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44AD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440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9F8D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C3F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L/2*PASTOR</w:t>
            </w:r>
          </w:p>
        </w:tc>
      </w:tr>
      <w:tr w:rsidR="00461F34" w:rsidRPr="00614B20" w14:paraId="6144BB61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44DF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11CE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614B20">
              <w:rPr>
                <w:rFonts w:ascii="Calibri" w:eastAsia="Times New Roman" w:hAnsi="Calibri" w:cs="Times New Roman"/>
              </w:rPr>
              <w:t>442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C9CD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9FA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WB65/2*PATOR/3/KIRTATI//ATTILA*2/PASTOR</w:t>
            </w:r>
          </w:p>
        </w:tc>
      </w:tr>
      <w:tr w:rsidR="00461F34" w:rsidRPr="00614B20" w14:paraId="0DBE2035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548D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76AC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68F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CCAF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BUF//ALTAR84/AE. SQ (205)</w:t>
            </w:r>
          </w:p>
        </w:tc>
      </w:tr>
      <w:tr w:rsidR="00461F34" w:rsidRPr="00614B20" w14:paraId="7C34A420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416F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114D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5F8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E25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UAL/3/ACHTAR*3//KANZ/KS85-8-4/4/SAUAL</w:t>
            </w:r>
          </w:p>
        </w:tc>
      </w:tr>
      <w:tr w:rsidR="00461F34" w:rsidRPr="00614B20" w14:paraId="64776778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6A3F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A7DC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305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8CE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1AB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KOL*2/3/PASTOR//MUNIA/ALTAR84</w:t>
            </w:r>
          </w:p>
        </w:tc>
      </w:tr>
      <w:tr w:rsidR="00461F34" w:rsidRPr="00614B20" w14:paraId="3E48B0BE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5F01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7F3B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DA6B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089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KOLL//PUB94.15.1.12/WBLL1</w:t>
            </w:r>
          </w:p>
        </w:tc>
      </w:tr>
      <w:tr w:rsidR="00461F34" w:rsidRPr="00614B20" w14:paraId="060F34F2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2B7D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124E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2781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72B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KOLL/WBLL1</w:t>
            </w:r>
          </w:p>
        </w:tc>
      </w:tr>
      <w:tr w:rsidR="00461F34" w:rsidRPr="00614B20" w14:paraId="7F380151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E68F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A9BC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iraj 200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441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 xml:space="preserve">Pakistan 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52C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SPARROW/INIA//V.7394/WL711/13/BAUS</w:t>
            </w:r>
          </w:p>
        </w:tc>
      </w:tr>
      <w:tr w:rsidR="00461F34" w:rsidRPr="00614B20" w14:paraId="2509278B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71A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8C1A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614B20">
              <w:rPr>
                <w:rFonts w:ascii="Calibri" w:eastAsia="Times New Roman" w:hAnsi="Calibri" w:cs="Times New Roman"/>
              </w:rPr>
              <w:t>301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8E0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481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ORB/3/T.DICOCCON PI94625/AR.SAQUARROSA (372)……</w:t>
            </w:r>
          </w:p>
        </w:tc>
      </w:tr>
      <w:tr w:rsidR="00461F34" w:rsidRPr="00614B20" w14:paraId="5054B5C9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D82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8BFB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614B20">
              <w:rPr>
                <w:rFonts w:ascii="Calibri" w:eastAsia="Times New Roman" w:hAnsi="Calibri" w:cs="Times New Roman"/>
              </w:rPr>
              <w:t>301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114B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66C6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ORB/SOKOLL</w:t>
            </w:r>
          </w:p>
        </w:tc>
      </w:tr>
      <w:tr w:rsidR="00461F34" w:rsidRPr="00614B20" w14:paraId="390F0448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C39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ADC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Pak 201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AC6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 xml:space="preserve">Pakistan 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774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61F34" w:rsidRPr="00614B20" w14:paraId="231DC72E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07D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7F3E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4EB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3FC8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61F34" w:rsidRPr="00614B20" w14:paraId="0ABDED81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FC4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6EC9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1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EEEF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1F7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J #1/KISKADEE #1</w:t>
            </w:r>
          </w:p>
        </w:tc>
      </w:tr>
      <w:tr w:rsidR="00461F34" w:rsidRPr="00614B20" w14:paraId="26D85661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161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ABAD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2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E996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DBE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OC_1/AE.SAQUARROSA (205)//BORL95/3/PRL/SARA//TSI/…..</w:t>
            </w:r>
          </w:p>
        </w:tc>
      </w:tr>
      <w:tr w:rsidR="00461F34" w:rsidRPr="00614B20" w14:paraId="52C674EB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829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6292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2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701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7E78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RET2*2/4/SNI/TRAP#1/3/KAZ*2/TRAP//KAUZ/5/KIRITATI/…..</w:t>
            </w:r>
          </w:p>
        </w:tc>
      </w:tr>
      <w:tr w:rsidR="00461F34" w:rsidRPr="00614B20" w14:paraId="507F08DB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457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EE3A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21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F48C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71A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RET2/KUKUNA//FRET2/3/PASTOR//HXL7573/2*BAU/…</w:t>
            </w:r>
          </w:p>
        </w:tc>
      </w:tr>
      <w:tr w:rsidR="00461F34" w:rsidRPr="00614B20" w14:paraId="4372B335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96B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FC09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0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C92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958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CHU//KIRITATI/2*TRCH</w:t>
            </w:r>
          </w:p>
        </w:tc>
      </w:tr>
      <w:tr w:rsidR="00461F34" w:rsidRPr="00614B20" w14:paraId="3A2BD9C5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D26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33E0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0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E148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56E1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RITATI//HAW234+LR34/PRINIA/3/BAJ #1</w:t>
            </w:r>
          </w:p>
        </w:tc>
      </w:tr>
      <w:tr w:rsidR="00461F34" w:rsidRPr="00614B20" w14:paraId="05475C60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20D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0D35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1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851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BCB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UTUS*2/HARIL #1</w:t>
            </w:r>
          </w:p>
        </w:tc>
      </w:tr>
      <w:tr w:rsidR="00461F34" w:rsidRPr="00614B20" w14:paraId="76327647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829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27FA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1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953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07F8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UU/FRNCLN//FRANCOLIN #1</w:t>
            </w:r>
          </w:p>
        </w:tc>
      </w:tr>
      <w:tr w:rsidR="00461F34" w:rsidRPr="00614B20" w14:paraId="38742040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830C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2394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614B20">
              <w:rPr>
                <w:rFonts w:ascii="Calibri" w:eastAsia="Times New Roman" w:hAnsi="Calibri" w:cs="Times New Roman"/>
              </w:rPr>
              <w:t>450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8B6D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CA5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NDORA//WEBLL1*2/BRAMBLING/3/WBLL1*2/…..</w:t>
            </w:r>
          </w:p>
        </w:tc>
      </w:tr>
      <w:tr w:rsidR="00461F34" w:rsidRPr="00614B20" w14:paraId="43544AA4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122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AF38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611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BD6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EBE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STOR/3/ALTAR84/AE.SQ // OPATA</w:t>
            </w:r>
          </w:p>
        </w:tc>
      </w:tr>
      <w:tr w:rsidR="00461F34" w:rsidRPr="00614B20" w14:paraId="5F7C83A3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53FE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E5A7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223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7D0F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AU/SERI.1B//AMAD/3/WAXWING/4/AKURI/5/PFAU/SERI.1B//…..</w:t>
            </w:r>
          </w:p>
        </w:tc>
      </w:tr>
      <w:tr w:rsidR="00461F34" w:rsidRPr="00614B20" w14:paraId="22CB9FD5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E03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ED02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3AB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97C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AU/SERI.1B//AMAD/3/WAXWING/4/WBLL1*2/BRAMBLING</w:t>
            </w:r>
          </w:p>
        </w:tc>
      </w:tr>
      <w:tr w:rsidR="00461F34" w:rsidRPr="00614B20" w14:paraId="1CB7D371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644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F318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29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C5B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1FAC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SN/BOW//SERI/3/MILAN/4/ATTILA/5/KAUZ*2/…</w:t>
            </w:r>
          </w:p>
        </w:tc>
      </w:tr>
      <w:tr w:rsidR="00461F34" w:rsidRPr="00614B20" w14:paraId="1F44F4AE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543E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9F3A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2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193D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F03B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WSR22T.B./2*BLOUK #1//WBLL1*2/KURUKU</w:t>
            </w:r>
          </w:p>
        </w:tc>
      </w:tr>
      <w:tr w:rsidR="00461F34" w:rsidRPr="00614B20" w14:paraId="15DB4A52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8AC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FC42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602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4A4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E7D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CH/5/REH/HARE//2*BCN/3/CROC_1/AE. SQ (213)//PGO_4/HUITES</w:t>
            </w:r>
          </w:p>
        </w:tc>
      </w:tr>
      <w:tr w:rsidR="00461F34" w:rsidRPr="00614B20" w14:paraId="54977F54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D5F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9569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2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C2D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DEDD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BLL1*2BRAMBLING*2//BAVIS</w:t>
            </w:r>
          </w:p>
        </w:tc>
      </w:tr>
      <w:tr w:rsidR="00461F34" w:rsidRPr="00614B20" w14:paraId="636B6E15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987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52F0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8EE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822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BLL4/KUKUNA//WBLL1*2/BRAMBLING</w:t>
            </w:r>
          </w:p>
        </w:tc>
      </w:tr>
      <w:tr w:rsidR="00461F34" w:rsidRPr="00614B20" w14:paraId="4D7BA070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F9E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66A3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0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47A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42E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61F34" w:rsidRPr="00614B20" w14:paraId="12293F0F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C0BB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89D1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067F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FB5E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61F34" w:rsidRPr="00614B20" w14:paraId="3EBE248E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EA4E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9397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FF38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C86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TAR 84/AE.SQUARROSA (221)//3*BORL95/3/URES/JUN/KAZU/…</w:t>
            </w:r>
          </w:p>
        </w:tc>
      </w:tr>
      <w:tr w:rsidR="00461F34" w:rsidRPr="00614B20" w14:paraId="46D7C2C9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23F8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A668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97EE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6F7B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TILA/5/CHIR3/4/SIREN//ALTAR 84/AE. SQ (205)/3/3*BUC/6/FCT</w:t>
            </w:r>
          </w:p>
        </w:tc>
      </w:tr>
      <w:tr w:rsidR="00461F34" w:rsidRPr="00614B20" w14:paraId="3592620A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719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55CC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305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1F7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067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OW/VEE/5/ND/VG9144//KAL/BB/3/YACO/4/CHIL/6/…</w:t>
            </w:r>
          </w:p>
        </w:tc>
      </w:tr>
      <w:tr w:rsidR="00461F34" w:rsidRPr="00614B20" w14:paraId="44FEB24B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E19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398A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614B20">
              <w:rPr>
                <w:rFonts w:ascii="Calibri" w:eastAsia="Times New Roman" w:hAnsi="Calibri" w:cs="Times New Roman"/>
              </w:rPr>
              <w:t>441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300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A48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RET*2/BRAMBLING//BECARD/3/WBLL1*2/….</w:t>
            </w:r>
          </w:p>
        </w:tc>
      </w:tr>
      <w:tr w:rsidR="00461F34" w:rsidRPr="00614B20" w14:paraId="4B9BFCEA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C16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BA26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2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0CDC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319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RNCLN/NIINI #1//FRANCOLIN #1</w:t>
            </w:r>
          </w:p>
        </w:tc>
      </w:tr>
      <w:tr w:rsidR="00461F34" w:rsidRPr="00614B20" w14:paraId="5004383D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8A6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72C0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614B20">
              <w:rPr>
                <w:rFonts w:ascii="Calibri" w:eastAsia="Times New Roman" w:hAnsi="Calibri" w:cs="Times New Roman"/>
              </w:rPr>
              <w:t>600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07B6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DAC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N/AE.SQUARROSA (408)//2*OASIS/5*BORL95/3/…….</w:t>
            </w:r>
          </w:p>
        </w:tc>
      </w:tr>
      <w:tr w:rsidR="00461F34" w:rsidRPr="00614B20" w14:paraId="7DB9AF5C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6E5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45A3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815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BBA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TP40/AKURI</w:t>
            </w:r>
          </w:p>
        </w:tc>
      </w:tr>
      <w:tr w:rsidR="00461F34" w:rsidRPr="00614B20" w14:paraId="730EB9B1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5761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00ED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614B20">
              <w:rPr>
                <w:rFonts w:ascii="Calibri" w:eastAsia="Times New Roman" w:hAnsi="Calibri" w:cs="Times New Roman"/>
              </w:rPr>
              <w:t>442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520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866C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CHU/BECARD//WBLL1*2/BRAMBLING</w:t>
            </w:r>
          </w:p>
        </w:tc>
      </w:tr>
      <w:tr w:rsidR="00461F34" w:rsidRPr="00614B20" w14:paraId="5B9EDB85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C10D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CC0B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7DF0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460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CHU/KINDE</w:t>
            </w:r>
          </w:p>
        </w:tc>
      </w:tr>
      <w:tr w:rsidR="00461F34" w:rsidRPr="00614B20" w14:paraId="42205B97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75DF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F62D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1A7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A29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CHU/KIRITATI</w:t>
            </w:r>
          </w:p>
        </w:tc>
      </w:tr>
      <w:tr w:rsidR="00461F34" w:rsidRPr="00614B20" w14:paraId="09826AF4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766F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8492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C5CF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57E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RITATI/WBLL1//FARNCOLIN #1</w:t>
            </w:r>
          </w:p>
        </w:tc>
      </w:tr>
      <w:tr w:rsidR="00461F34" w:rsidRPr="00614B20" w14:paraId="6D203B44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B5EE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5A82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E83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9E2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643/2*TRCH/3/MILAN/S87230//BAV92/4/PFAU/SERI.1B//…</w:t>
            </w:r>
          </w:p>
        </w:tc>
      </w:tr>
      <w:tr w:rsidR="00461F34" w:rsidRPr="00614B20" w14:paraId="5D2EB47B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936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4E8D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614B20">
              <w:rPr>
                <w:rFonts w:ascii="Calibri" w:eastAsia="Times New Roman" w:hAnsi="Calibri" w:cs="Times New Roman"/>
              </w:rPr>
              <w:t>603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4E4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4944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NIX/KBIRD</w:t>
            </w:r>
          </w:p>
        </w:tc>
      </w:tr>
      <w:tr w:rsidR="00461F34" w:rsidRPr="00614B20" w14:paraId="1B49C591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B96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CC1C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1548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2D17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BW343*2/KUKUNA/3/PASTOR//CHIL/PRL/4/GRACK</w:t>
            </w:r>
          </w:p>
        </w:tc>
      </w:tr>
      <w:tr w:rsidR="00461F34" w:rsidRPr="00614B20" w14:paraId="3F980EE6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090A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BBC4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1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4736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C9F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UAIU*2/KINDE</w:t>
            </w:r>
          </w:p>
        </w:tc>
      </w:tr>
      <w:tr w:rsidR="00461F34" w:rsidRPr="00614B20" w14:paraId="250C9B7A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5A0E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B663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601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ABA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647B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LFO7*2/5/FCT/3/GOV/AZ//MUS/4/DOVE/BUC</w:t>
            </w:r>
          </w:p>
        </w:tc>
      </w:tr>
      <w:tr w:rsidR="00461F34" w:rsidRPr="00614B20" w14:paraId="4EBE0642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542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959E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977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1ACC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RI/BAV92//PUB94.15.1.12/WBLL1</w:t>
            </w:r>
          </w:p>
        </w:tc>
      </w:tr>
      <w:tr w:rsidR="00461F34" w:rsidRPr="00614B20" w14:paraId="6DD735DF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FF7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A0B6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301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605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33E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15.92/4/PASTOR//HXL7573/2*BAU/3/WBLL1</w:t>
            </w:r>
          </w:p>
        </w:tc>
      </w:tr>
      <w:tr w:rsidR="00461F34" w:rsidRPr="00614B20" w14:paraId="51E55088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A4DE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D868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2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B5B8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2691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XWING*2/TUKURU/2*FRNCLN</w:t>
            </w:r>
          </w:p>
        </w:tc>
      </w:tr>
      <w:tr w:rsidR="00461F34" w:rsidRPr="00614B20" w14:paraId="3CEA5FBD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52A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14C2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51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1783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EFE9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XWING*2/TUKURU/3/2*WHEAR/VIVITSI//WHEAR</w:t>
            </w:r>
          </w:p>
        </w:tc>
      </w:tr>
      <w:tr w:rsidR="00461F34" w:rsidRPr="00614B20" w14:paraId="0762FEAA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A1F1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6195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614B20">
              <w:rPr>
                <w:rFonts w:ascii="Calibri" w:eastAsia="Times New Roman" w:hAnsi="Calibri" w:cs="Times New Roman"/>
              </w:rPr>
              <w:t>441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7275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F0D6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BLL1*2/BRAMBLING//CHYAK</w:t>
            </w:r>
          </w:p>
        </w:tc>
      </w:tr>
      <w:tr w:rsidR="00461F34" w:rsidRPr="000A7B4F" w14:paraId="54B971F3" w14:textId="77777777" w:rsidTr="000C394D">
        <w:trPr>
          <w:trHeight w:val="3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66B8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p 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8C12" w14:textId="77777777" w:rsidR="00461F34" w:rsidRPr="00614B20" w:rsidRDefault="00461F34" w:rsidP="000C394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3F52" w14:textId="77777777" w:rsidR="00461F34" w:rsidRPr="00614B20" w:rsidRDefault="00461F34" w:rsidP="000C394D">
            <w:pPr>
              <w:rPr>
                <w:rFonts w:ascii="Calibri" w:eastAsia="Times New Roman" w:hAnsi="Calibri" w:cs="Times New Roman"/>
                <w:color w:val="000000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E9C8" w14:textId="77777777" w:rsidR="00461F34" w:rsidRPr="000A7B4F" w:rsidRDefault="00461F34" w:rsidP="000C394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14B2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BLL1//PUB94.15.1.12/WBLL1</w:t>
            </w:r>
          </w:p>
        </w:tc>
      </w:tr>
    </w:tbl>
    <w:p w14:paraId="69555E60" w14:textId="77777777" w:rsidR="00461F34" w:rsidRDefault="00461F34" w:rsidP="00461F34"/>
    <w:p w14:paraId="0B1286AF" w14:textId="77777777" w:rsidR="00DF228C" w:rsidRDefault="00BC6A31"/>
    <w:sectPr w:rsidR="00DF228C" w:rsidSect="000A7B4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sap">
    <w:altName w:val="Times New Roman"/>
    <w:charset w:val="01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F34"/>
    <w:rsid w:val="00003B98"/>
    <w:rsid w:val="00025053"/>
    <w:rsid w:val="00026B08"/>
    <w:rsid w:val="0003182A"/>
    <w:rsid w:val="00033B7A"/>
    <w:rsid w:val="000441EB"/>
    <w:rsid w:val="00054AF8"/>
    <w:rsid w:val="000602FC"/>
    <w:rsid w:val="00061032"/>
    <w:rsid w:val="0007516D"/>
    <w:rsid w:val="000772E9"/>
    <w:rsid w:val="00083997"/>
    <w:rsid w:val="000848BE"/>
    <w:rsid w:val="00084B2B"/>
    <w:rsid w:val="00092226"/>
    <w:rsid w:val="00095841"/>
    <w:rsid w:val="000A1190"/>
    <w:rsid w:val="000A1258"/>
    <w:rsid w:val="000A4B69"/>
    <w:rsid w:val="000A7453"/>
    <w:rsid w:val="000A7F23"/>
    <w:rsid w:val="000B6E5A"/>
    <w:rsid w:val="000C3E0F"/>
    <w:rsid w:val="000D0A05"/>
    <w:rsid w:val="000D2AD2"/>
    <w:rsid w:val="000E36EA"/>
    <w:rsid w:val="000F303C"/>
    <w:rsid w:val="000F5C51"/>
    <w:rsid w:val="000F71D5"/>
    <w:rsid w:val="00105569"/>
    <w:rsid w:val="00105BF0"/>
    <w:rsid w:val="00106309"/>
    <w:rsid w:val="001303A2"/>
    <w:rsid w:val="00140340"/>
    <w:rsid w:val="00144EA5"/>
    <w:rsid w:val="00147F40"/>
    <w:rsid w:val="0015671B"/>
    <w:rsid w:val="00163CF1"/>
    <w:rsid w:val="00167F63"/>
    <w:rsid w:val="001713DD"/>
    <w:rsid w:val="00175FAF"/>
    <w:rsid w:val="001A2800"/>
    <w:rsid w:val="001A76A8"/>
    <w:rsid w:val="001B25FE"/>
    <w:rsid w:val="001C338D"/>
    <w:rsid w:val="001C6F80"/>
    <w:rsid w:val="001D4B87"/>
    <w:rsid w:val="001D7395"/>
    <w:rsid w:val="001F2A06"/>
    <w:rsid w:val="001F6F66"/>
    <w:rsid w:val="00204C21"/>
    <w:rsid w:val="00205639"/>
    <w:rsid w:val="0021067A"/>
    <w:rsid w:val="0021384E"/>
    <w:rsid w:val="00214113"/>
    <w:rsid w:val="002223AE"/>
    <w:rsid w:val="0022393A"/>
    <w:rsid w:val="00226F5E"/>
    <w:rsid w:val="00237CB2"/>
    <w:rsid w:val="00237E9F"/>
    <w:rsid w:val="00247216"/>
    <w:rsid w:val="002476EE"/>
    <w:rsid w:val="00247DB6"/>
    <w:rsid w:val="00255257"/>
    <w:rsid w:val="00260A66"/>
    <w:rsid w:val="002675D3"/>
    <w:rsid w:val="00281546"/>
    <w:rsid w:val="002843D1"/>
    <w:rsid w:val="002A1BA4"/>
    <w:rsid w:val="002B21EA"/>
    <w:rsid w:val="002C3BB5"/>
    <w:rsid w:val="002E0824"/>
    <w:rsid w:val="002E0995"/>
    <w:rsid w:val="002F2BE3"/>
    <w:rsid w:val="002F5451"/>
    <w:rsid w:val="00305D09"/>
    <w:rsid w:val="00307798"/>
    <w:rsid w:val="0032657E"/>
    <w:rsid w:val="00326D76"/>
    <w:rsid w:val="00331664"/>
    <w:rsid w:val="00342DF1"/>
    <w:rsid w:val="00351B14"/>
    <w:rsid w:val="003601A4"/>
    <w:rsid w:val="00367427"/>
    <w:rsid w:val="003747A2"/>
    <w:rsid w:val="003941F2"/>
    <w:rsid w:val="00397346"/>
    <w:rsid w:val="003B6A9F"/>
    <w:rsid w:val="003D3986"/>
    <w:rsid w:val="003E14C6"/>
    <w:rsid w:val="003F3229"/>
    <w:rsid w:val="003F7263"/>
    <w:rsid w:val="004233C6"/>
    <w:rsid w:val="004304E6"/>
    <w:rsid w:val="00433997"/>
    <w:rsid w:val="004346E4"/>
    <w:rsid w:val="00435F85"/>
    <w:rsid w:val="0044204F"/>
    <w:rsid w:val="004432BE"/>
    <w:rsid w:val="00445A64"/>
    <w:rsid w:val="004554A5"/>
    <w:rsid w:val="0046056F"/>
    <w:rsid w:val="00461E35"/>
    <w:rsid w:val="00461F34"/>
    <w:rsid w:val="00470B7D"/>
    <w:rsid w:val="004768E7"/>
    <w:rsid w:val="0048026A"/>
    <w:rsid w:val="00496245"/>
    <w:rsid w:val="00497E9F"/>
    <w:rsid w:val="004A14BD"/>
    <w:rsid w:val="004B34B2"/>
    <w:rsid w:val="004C0639"/>
    <w:rsid w:val="004C0D2E"/>
    <w:rsid w:val="004D5380"/>
    <w:rsid w:val="004D574D"/>
    <w:rsid w:val="004D6F12"/>
    <w:rsid w:val="004E3D2A"/>
    <w:rsid w:val="004E727F"/>
    <w:rsid w:val="00503D73"/>
    <w:rsid w:val="00506CF8"/>
    <w:rsid w:val="005112F3"/>
    <w:rsid w:val="00546562"/>
    <w:rsid w:val="00550179"/>
    <w:rsid w:val="00562C64"/>
    <w:rsid w:val="00565876"/>
    <w:rsid w:val="00570312"/>
    <w:rsid w:val="00573498"/>
    <w:rsid w:val="00585D4E"/>
    <w:rsid w:val="0058685B"/>
    <w:rsid w:val="005937B6"/>
    <w:rsid w:val="0059562F"/>
    <w:rsid w:val="00596492"/>
    <w:rsid w:val="005A2460"/>
    <w:rsid w:val="005A5978"/>
    <w:rsid w:val="005C53E1"/>
    <w:rsid w:val="005C71C1"/>
    <w:rsid w:val="005E280B"/>
    <w:rsid w:val="005E5BCF"/>
    <w:rsid w:val="005F7D0E"/>
    <w:rsid w:val="0061578F"/>
    <w:rsid w:val="00642ECA"/>
    <w:rsid w:val="00644CDC"/>
    <w:rsid w:val="00655A92"/>
    <w:rsid w:val="00663B7E"/>
    <w:rsid w:val="006649B7"/>
    <w:rsid w:val="006743B0"/>
    <w:rsid w:val="006A0471"/>
    <w:rsid w:val="006B1B63"/>
    <w:rsid w:val="006B2631"/>
    <w:rsid w:val="006C1E50"/>
    <w:rsid w:val="006C4151"/>
    <w:rsid w:val="006E1456"/>
    <w:rsid w:val="006E3203"/>
    <w:rsid w:val="006E7158"/>
    <w:rsid w:val="006F3223"/>
    <w:rsid w:val="006F33C0"/>
    <w:rsid w:val="006F37DE"/>
    <w:rsid w:val="006F7427"/>
    <w:rsid w:val="00701979"/>
    <w:rsid w:val="007216ED"/>
    <w:rsid w:val="00721BE1"/>
    <w:rsid w:val="007232BE"/>
    <w:rsid w:val="00747BD5"/>
    <w:rsid w:val="00750AD2"/>
    <w:rsid w:val="00751FCB"/>
    <w:rsid w:val="00756460"/>
    <w:rsid w:val="00757ECB"/>
    <w:rsid w:val="007643FF"/>
    <w:rsid w:val="0077671D"/>
    <w:rsid w:val="007854C7"/>
    <w:rsid w:val="00790FA3"/>
    <w:rsid w:val="00796A63"/>
    <w:rsid w:val="007B7590"/>
    <w:rsid w:val="007C0DC3"/>
    <w:rsid w:val="007C3F71"/>
    <w:rsid w:val="007C5A29"/>
    <w:rsid w:val="007D3169"/>
    <w:rsid w:val="007D6F8F"/>
    <w:rsid w:val="007D7F5B"/>
    <w:rsid w:val="00804A1D"/>
    <w:rsid w:val="00831994"/>
    <w:rsid w:val="00835E67"/>
    <w:rsid w:val="00837D59"/>
    <w:rsid w:val="00840782"/>
    <w:rsid w:val="00840D40"/>
    <w:rsid w:val="0087656B"/>
    <w:rsid w:val="00890E7D"/>
    <w:rsid w:val="00895732"/>
    <w:rsid w:val="008B209B"/>
    <w:rsid w:val="008B3439"/>
    <w:rsid w:val="008B72F7"/>
    <w:rsid w:val="008C1BCD"/>
    <w:rsid w:val="008C3DE9"/>
    <w:rsid w:val="008D0C69"/>
    <w:rsid w:val="008F4913"/>
    <w:rsid w:val="0090157B"/>
    <w:rsid w:val="009176F1"/>
    <w:rsid w:val="00933DBE"/>
    <w:rsid w:val="00950FB9"/>
    <w:rsid w:val="00954A69"/>
    <w:rsid w:val="00963885"/>
    <w:rsid w:val="00972363"/>
    <w:rsid w:val="0099591A"/>
    <w:rsid w:val="009B5818"/>
    <w:rsid w:val="009C3326"/>
    <w:rsid w:val="009C67BB"/>
    <w:rsid w:val="009D6700"/>
    <w:rsid w:val="009E274C"/>
    <w:rsid w:val="009F3941"/>
    <w:rsid w:val="009F449A"/>
    <w:rsid w:val="009F7945"/>
    <w:rsid w:val="00A05609"/>
    <w:rsid w:val="00A06D61"/>
    <w:rsid w:val="00A343D2"/>
    <w:rsid w:val="00A3592F"/>
    <w:rsid w:val="00A37AE4"/>
    <w:rsid w:val="00A843B1"/>
    <w:rsid w:val="00A85DDB"/>
    <w:rsid w:val="00A94628"/>
    <w:rsid w:val="00AB1AA9"/>
    <w:rsid w:val="00AB39AD"/>
    <w:rsid w:val="00AB3B86"/>
    <w:rsid w:val="00AC03D6"/>
    <w:rsid w:val="00AC62D5"/>
    <w:rsid w:val="00AD1F4C"/>
    <w:rsid w:val="00AD53B7"/>
    <w:rsid w:val="00AD7B77"/>
    <w:rsid w:val="00AF0513"/>
    <w:rsid w:val="00AF0AEA"/>
    <w:rsid w:val="00B1410E"/>
    <w:rsid w:val="00B267BA"/>
    <w:rsid w:val="00B267DA"/>
    <w:rsid w:val="00B272B0"/>
    <w:rsid w:val="00B3649E"/>
    <w:rsid w:val="00B365BA"/>
    <w:rsid w:val="00B422D3"/>
    <w:rsid w:val="00B473F7"/>
    <w:rsid w:val="00B51051"/>
    <w:rsid w:val="00B7368F"/>
    <w:rsid w:val="00B8402C"/>
    <w:rsid w:val="00BA026B"/>
    <w:rsid w:val="00BA2B4B"/>
    <w:rsid w:val="00BB1FD7"/>
    <w:rsid w:val="00BC6A31"/>
    <w:rsid w:val="00BE0F08"/>
    <w:rsid w:val="00BE4F27"/>
    <w:rsid w:val="00BE5B34"/>
    <w:rsid w:val="00BE646A"/>
    <w:rsid w:val="00BE73D8"/>
    <w:rsid w:val="00BF4745"/>
    <w:rsid w:val="00BF5CC6"/>
    <w:rsid w:val="00C0380B"/>
    <w:rsid w:val="00C107F2"/>
    <w:rsid w:val="00C149A8"/>
    <w:rsid w:val="00C1657E"/>
    <w:rsid w:val="00C33EF5"/>
    <w:rsid w:val="00C5225F"/>
    <w:rsid w:val="00C52EC2"/>
    <w:rsid w:val="00C8008F"/>
    <w:rsid w:val="00C8484F"/>
    <w:rsid w:val="00C90E28"/>
    <w:rsid w:val="00C924F4"/>
    <w:rsid w:val="00C94E1E"/>
    <w:rsid w:val="00CA71F2"/>
    <w:rsid w:val="00CB25E7"/>
    <w:rsid w:val="00CB3FD6"/>
    <w:rsid w:val="00CC35E2"/>
    <w:rsid w:val="00CC767F"/>
    <w:rsid w:val="00CD024F"/>
    <w:rsid w:val="00CD2199"/>
    <w:rsid w:val="00CE0066"/>
    <w:rsid w:val="00CE56AD"/>
    <w:rsid w:val="00D05154"/>
    <w:rsid w:val="00D07BDD"/>
    <w:rsid w:val="00D07C3B"/>
    <w:rsid w:val="00D2173B"/>
    <w:rsid w:val="00D24929"/>
    <w:rsid w:val="00D539DE"/>
    <w:rsid w:val="00D5502F"/>
    <w:rsid w:val="00D600CA"/>
    <w:rsid w:val="00D6431D"/>
    <w:rsid w:val="00D679B6"/>
    <w:rsid w:val="00D702F8"/>
    <w:rsid w:val="00D7739F"/>
    <w:rsid w:val="00D801AF"/>
    <w:rsid w:val="00D86618"/>
    <w:rsid w:val="00D8665D"/>
    <w:rsid w:val="00D926D4"/>
    <w:rsid w:val="00DA0470"/>
    <w:rsid w:val="00DB00B7"/>
    <w:rsid w:val="00DB2078"/>
    <w:rsid w:val="00DC1355"/>
    <w:rsid w:val="00DC25F0"/>
    <w:rsid w:val="00DC68E0"/>
    <w:rsid w:val="00DC6E98"/>
    <w:rsid w:val="00DC78A6"/>
    <w:rsid w:val="00DC7DAC"/>
    <w:rsid w:val="00E00288"/>
    <w:rsid w:val="00E0196D"/>
    <w:rsid w:val="00E07D23"/>
    <w:rsid w:val="00E12FEC"/>
    <w:rsid w:val="00E160E3"/>
    <w:rsid w:val="00E25D49"/>
    <w:rsid w:val="00E32F64"/>
    <w:rsid w:val="00E34F6A"/>
    <w:rsid w:val="00E40212"/>
    <w:rsid w:val="00E50454"/>
    <w:rsid w:val="00E64C71"/>
    <w:rsid w:val="00E95F60"/>
    <w:rsid w:val="00E9627C"/>
    <w:rsid w:val="00EA5FB7"/>
    <w:rsid w:val="00EC338B"/>
    <w:rsid w:val="00F022D6"/>
    <w:rsid w:val="00F04227"/>
    <w:rsid w:val="00F21E5C"/>
    <w:rsid w:val="00F353F2"/>
    <w:rsid w:val="00F51E0B"/>
    <w:rsid w:val="00F54436"/>
    <w:rsid w:val="00F67FAE"/>
    <w:rsid w:val="00F708C6"/>
    <w:rsid w:val="00F73C09"/>
    <w:rsid w:val="00FC4FF3"/>
    <w:rsid w:val="00FC755D"/>
    <w:rsid w:val="00FD44E2"/>
    <w:rsid w:val="00FE44EC"/>
    <w:rsid w:val="00FE729E"/>
    <w:rsid w:val="00FF4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E690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1F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8</Words>
  <Characters>5064</Characters>
  <Application>Microsoft Macintosh Word</Application>
  <DocSecurity>0</DocSecurity>
  <Lines>42</Lines>
  <Paragraphs>11</Paragraphs>
  <ScaleCrop>false</ScaleCrop>
  <LinksUpToDate>false</LinksUpToDate>
  <CharactersWithSpaces>5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5-15T08:49:00Z</dcterms:created>
  <dcterms:modified xsi:type="dcterms:W3CDTF">2018-05-15T15:28:00Z</dcterms:modified>
</cp:coreProperties>
</file>